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C3B" w:rsidRPr="0040611C" w:rsidRDefault="008C4C3B" w:rsidP="004C5D56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</w:t>
      </w:r>
      <w:r w:rsidR="0022248E">
        <w:rPr>
          <w:rFonts w:ascii="Times New Roman" w:hAnsi="Times New Roman" w:cs="Times New Roman"/>
          <w:sz w:val="24"/>
          <w:szCs w:val="24"/>
        </w:rPr>
        <w:t xml:space="preserve"> </w:t>
      </w:r>
      <w:r w:rsidRPr="0040611C">
        <w:rPr>
          <w:rFonts w:ascii="Times New Roman" w:hAnsi="Times New Roman" w:cs="Times New Roman"/>
          <w:sz w:val="24"/>
          <w:szCs w:val="24"/>
        </w:rPr>
        <w:t>1</w:t>
      </w:r>
      <w:r w:rsidR="00365F10">
        <w:rPr>
          <w:rFonts w:ascii="Times New Roman" w:hAnsi="Times New Roman" w:cs="Times New Roman"/>
          <w:sz w:val="24"/>
          <w:szCs w:val="24"/>
        </w:rPr>
        <w:t>:</w:t>
      </w:r>
      <w:r w:rsidRPr="0040611C">
        <w:rPr>
          <w:rFonts w:ascii="Times New Roman" w:hAnsi="Times New Roman" w:cs="Times New Roman"/>
          <w:sz w:val="24"/>
          <w:szCs w:val="24"/>
        </w:rPr>
        <w:t xml:space="preserve"> Age structure used on the study´s population compared to those of </w:t>
      </w:r>
      <w:r>
        <w:rPr>
          <w:rFonts w:ascii="Times New Roman" w:hAnsi="Times New Roman" w:cs="Times New Roman"/>
          <w:sz w:val="24"/>
          <w:szCs w:val="24"/>
        </w:rPr>
        <w:t xml:space="preserve">documented deaths at </w:t>
      </w:r>
      <w:proofErr w:type="spellStart"/>
      <w:r>
        <w:rPr>
          <w:rFonts w:ascii="Times New Roman" w:hAnsi="Times New Roman" w:cs="Times New Roman"/>
          <w:sz w:val="24"/>
          <w:szCs w:val="24"/>
        </w:rPr>
        <w:t>Ker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611C">
        <w:rPr>
          <w:rFonts w:ascii="Times New Roman" w:hAnsi="Times New Roman" w:cs="Times New Roman"/>
          <w:sz w:val="24"/>
          <w:szCs w:val="24"/>
        </w:rPr>
        <w:t>Health and Demographic surveillance site of Ethiopia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8C4C3B" w:rsidRPr="00D065C2" w:rsidTr="00844143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C3B" w:rsidRPr="00D065C2" w:rsidRDefault="008C4C3B" w:rsidP="008441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C3B" w:rsidRPr="00D065C2" w:rsidRDefault="008C4C3B" w:rsidP="008441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C3B" w:rsidRPr="00D065C2" w:rsidRDefault="008C4C3B" w:rsidP="008441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HDSS of Ethiopia</w:t>
            </w:r>
          </w:p>
        </w:tc>
      </w:tr>
      <w:tr w:rsidR="008C4C3B" w:rsidRPr="00D065C2" w:rsidTr="004C1937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24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</w:tr>
      <w:tr w:rsidR="008C4C3B" w:rsidRPr="00D065C2" w:rsidTr="004C1937"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1666" w:type="pct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</w:tr>
      <w:tr w:rsidR="008C4C3B" w:rsidRPr="00D065C2" w:rsidTr="004C1937"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%</w:t>
            </w:r>
          </w:p>
        </w:tc>
        <w:tc>
          <w:tcPr>
            <w:tcW w:w="1666" w:type="pct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</w:tr>
      <w:tr w:rsidR="008C4C3B" w:rsidRPr="00D065C2" w:rsidTr="004C1937"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-54</w:t>
            </w:r>
          </w:p>
        </w:tc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%</w:t>
            </w:r>
          </w:p>
        </w:tc>
        <w:tc>
          <w:tcPr>
            <w:tcW w:w="1666" w:type="pct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</w:tc>
      </w:tr>
      <w:tr w:rsidR="008C4C3B" w:rsidRPr="00D065C2" w:rsidTr="004C1937"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-64</w:t>
            </w:r>
          </w:p>
        </w:tc>
        <w:tc>
          <w:tcPr>
            <w:tcW w:w="1667" w:type="pct"/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%</w:t>
            </w:r>
          </w:p>
        </w:tc>
        <w:tc>
          <w:tcPr>
            <w:tcW w:w="1666" w:type="pct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16.9%</w:t>
            </w:r>
          </w:p>
        </w:tc>
      </w:tr>
      <w:tr w:rsidR="008C4C3B" w:rsidRPr="00D065C2" w:rsidTr="004C1937"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8C4C3B" w:rsidRPr="00D065C2" w:rsidRDefault="008C4C3B" w:rsidP="004C19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5C2">
              <w:rPr>
                <w:rFonts w:ascii="Times New Roman" w:hAnsi="Times New Roman" w:cs="Times New Roman"/>
                <w:sz w:val="24"/>
                <w:szCs w:val="24"/>
              </w:rPr>
              <w:t>35.4%</w:t>
            </w:r>
          </w:p>
        </w:tc>
      </w:tr>
    </w:tbl>
    <w:p w:rsidR="006D2901" w:rsidRDefault="006D2901"/>
    <w:sectPr w:rsidR="006D2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C3B"/>
    <w:rsid w:val="0022248E"/>
    <w:rsid w:val="00365F10"/>
    <w:rsid w:val="004C5D56"/>
    <w:rsid w:val="004F474F"/>
    <w:rsid w:val="006D2901"/>
    <w:rsid w:val="00844143"/>
    <w:rsid w:val="008C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569209-6D5E-4511-89AF-74702F83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4C3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4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ntelhardt, Eva</cp:lastModifiedBy>
  <cp:revision>2</cp:revision>
  <dcterms:created xsi:type="dcterms:W3CDTF">2021-04-13T09:13:00Z</dcterms:created>
  <dcterms:modified xsi:type="dcterms:W3CDTF">2021-04-13T09:13:00Z</dcterms:modified>
</cp:coreProperties>
</file>